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55B18" w14:textId="29F65CE8" w:rsidR="000F0EA9" w:rsidRPr="000F0EA9" w:rsidRDefault="000F0EA9">
      <w:pPr>
        <w:rPr>
          <w:rFonts w:ascii="Times New Roman" w:hAnsi="Times New Roman" w:cs="Times New Roman"/>
        </w:rPr>
      </w:pPr>
      <w:r w:rsidRPr="000F0EA9">
        <w:rPr>
          <w:rFonts w:ascii="Times New Roman" w:hAnsi="Times New Roman" w:cs="Times New Roman"/>
        </w:rPr>
        <w:t>Table S1-1</w:t>
      </w:r>
      <w:r>
        <w:rPr>
          <w:rFonts w:ascii="Times New Roman" w:hAnsi="Times New Roman" w:cs="Times New Roman"/>
        </w:rPr>
        <w:t xml:space="preserve"> A</w:t>
      </w:r>
      <w:r w:rsidRPr="000F0EA9">
        <w:rPr>
          <w:rFonts w:ascii="Times New Roman" w:hAnsi="Times New Roman" w:cs="Times New Roman"/>
        </w:rPr>
        <w:t xml:space="preserve">pplication </w:t>
      </w:r>
      <w:r>
        <w:rPr>
          <w:rFonts w:ascii="Times New Roman" w:hAnsi="Times New Roman" w:cs="Times New Roman"/>
        </w:rPr>
        <w:t xml:space="preserve">list </w:t>
      </w:r>
      <w:r w:rsidRPr="000F0EA9">
        <w:rPr>
          <w:rFonts w:ascii="Times New Roman" w:hAnsi="Times New Roman" w:cs="Times New Roman"/>
        </w:rPr>
        <w:t>of the age-period-cohort model in tuberculosis</w:t>
      </w:r>
      <w:r w:rsidR="00F529C8">
        <w:rPr>
          <w:rFonts w:ascii="Times New Roman" w:hAnsi="Times New Roman" w:cs="Times New Roman"/>
        </w:rPr>
        <w:t>.</w:t>
      </w:r>
    </w:p>
    <w:tbl>
      <w:tblPr>
        <w:tblW w:w="7988" w:type="dxa"/>
        <w:tblLook w:val="04A0" w:firstRow="1" w:lastRow="0" w:firstColumn="1" w:lastColumn="0" w:noHBand="0" w:noVBand="1"/>
      </w:tblPr>
      <w:tblGrid>
        <w:gridCol w:w="394"/>
        <w:gridCol w:w="1268"/>
        <w:gridCol w:w="1028"/>
        <w:gridCol w:w="1343"/>
        <w:gridCol w:w="1194"/>
        <w:gridCol w:w="1626"/>
        <w:gridCol w:w="1135"/>
      </w:tblGrid>
      <w:tr w:rsidR="00A563AA" w:rsidRPr="00A563AA" w14:paraId="1F698033" w14:textId="77777777" w:rsidTr="000F0EA9">
        <w:trPr>
          <w:trHeight w:val="283"/>
        </w:trPr>
        <w:tc>
          <w:tcPr>
            <w:tcW w:w="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C9C76E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F4A5AC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8481BD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area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7209B9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 indicators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EBE4C9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period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B4C01F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tistical method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3B3B94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te</w:t>
            </w:r>
          </w:p>
        </w:tc>
      </w:tr>
      <w:tr w:rsidR="00A563AA" w:rsidRPr="00A563AA" w14:paraId="25D6B6F4" w14:textId="77777777" w:rsidTr="000F0EA9">
        <w:trPr>
          <w:trHeight w:val="608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7D98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FED7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ou Z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5287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IC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E7FA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4E1E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AE40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BF36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5B3AA0CA" w14:textId="77777777" w:rsidTr="000F0EA9">
        <w:trPr>
          <w:trHeight w:val="254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5690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A5EA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qbal SA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ECA5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668D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0E12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6–20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9DE2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D0B6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3C45AE7E" w14:textId="77777777" w:rsidTr="000F0EA9">
        <w:trPr>
          <w:trHeight w:val="254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75EB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8891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ymer A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EFFD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A549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D05F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19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BBDF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3544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4B4E5AE6" w14:textId="77777777" w:rsidTr="000F0EA9">
        <w:trPr>
          <w:trHeight w:val="45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3EB2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1B0D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urval JM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9978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7AA3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A612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3-2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D756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DA34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 epidemiology Abstracts</w:t>
            </w:r>
          </w:p>
        </w:tc>
      </w:tr>
      <w:tr w:rsidR="00A563AA" w:rsidRPr="00A563AA" w14:paraId="71DFEFC3" w14:textId="77777777" w:rsidTr="000F0EA9">
        <w:trPr>
          <w:trHeight w:val="608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1FD8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8D57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 J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184B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 countries and territor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CC4C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-standardized death rates attributed to alcohol and cigaret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5186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4E2C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DE10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FE3ACAF" w14:textId="77777777" w:rsidTr="000F0EA9">
        <w:trPr>
          <w:trHeight w:val="598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DFA9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311F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L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47FB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 countries and territor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4E45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-standardized prevalence rate of HIV and DS-TB co-infe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92C1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DF8B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BC7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 model for prediction</w:t>
            </w:r>
          </w:p>
        </w:tc>
      </w:tr>
      <w:tr w:rsidR="00A563AA" w:rsidRPr="00A563AA" w14:paraId="18992B48" w14:textId="77777777" w:rsidTr="000F0EA9">
        <w:trPr>
          <w:trHeight w:val="41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4920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342A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 Q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0E34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 countries and territor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BCFC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E7C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DB7D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36F1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3BE89133" w14:textId="77777777" w:rsidTr="000F0EA9">
        <w:trPr>
          <w:trHeight w:val="45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E3AE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6904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C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9BDE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 countries and territor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6ECC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FPG-related TB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59DF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A4EF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36C9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1AA6C45A" w14:textId="77777777" w:rsidTr="000F0EA9">
        <w:trPr>
          <w:trHeight w:val="588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736E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232E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i Y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7B2D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ited States, </w:t>
            </w:r>
            <w:proofErr w:type="gramStart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  <w:proofErr w:type="gramEnd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Ind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4C3A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3174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2-20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0629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43C3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E24485A" w14:textId="77777777" w:rsidTr="000F0EA9">
        <w:trPr>
          <w:trHeight w:val="42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7774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7BCA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tial NT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E298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, CAR, DR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C742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151C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B86C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D61F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67EB8A9B" w14:textId="77777777" w:rsidTr="000F0EA9">
        <w:trPr>
          <w:trHeight w:val="40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875B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7EEB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n JW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1D3C5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0C45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9760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3-20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0DEF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6014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 model for prediction</w:t>
            </w:r>
          </w:p>
        </w:tc>
      </w:tr>
      <w:tr w:rsidR="00A563AA" w:rsidRPr="00A563AA" w14:paraId="469E2419" w14:textId="77777777" w:rsidTr="000F0EA9">
        <w:trPr>
          <w:trHeight w:val="813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154A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90CD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lins JJ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E783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, England and Wales, and New Zealan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67CD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134E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1-1971 (England and Wales), and 1881-1971 (Italy and New Zealand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75D1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BB0E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9E64991" w14:textId="77777777" w:rsidTr="000F0EA9">
        <w:trPr>
          <w:trHeight w:val="45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BA3E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CBAE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hamnetiya D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BEB4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E63F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D5B0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A487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B52D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C17D020" w14:textId="77777777" w:rsidTr="000F0EA9">
        <w:trPr>
          <w:trHeight w:val="794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1076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50DE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ei W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3EFF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, Japan, and the Netherlan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A211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5207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0-1940 (United States), 1899-1943 (Japan), and 1901-1940 (Netherlands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B414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44F0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0A8E84D5" w14:textId="77777777" w:rsidTr="000F0EA9">
        <w:trPr>
          <w:trHeight w:val="44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831A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54E7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a M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149E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C44B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5ADC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3-20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857B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A496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5BC14DD7" w14:textId="77777777" w:rsidTr="000F0EA9">
        <w:trPr>
          <w:trHeight w:val="44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A8A6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BDBD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g Z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DCC2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ECAF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D3FC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-20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5357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13DE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6845E7EA" w14:textId="77777777" w:rsidTr="000F0EA9">
        <w:trPr>
          <w:trHeight w:val="44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4196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F7EA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 X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9A3C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CF97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AFA9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-2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B1FD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2189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14809321" w14:textId="77777777" w:rsidTr="000F0EA9">
        <w:trPr>
          <w:trHeight w:val="43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EE96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D0CC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L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F170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2B24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DD55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F118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0192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36302D68" w14:textId="77777777" w:rsidTr="000F0EA9">
        <w:trPr>
          <w:trHeight w:val="608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91CC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2A6B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 S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25D7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8BE2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2C34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ADCC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4918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3F88371" w14:textId="77777777" w:rsidTr="000F0EA9">
        <w:trPr>
          <w:trHeight w:val="264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AB33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9326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ritebieke S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027F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AC4B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975F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FB4F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E239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35F8F026" w14:textId="77777777" w:rsidTr="000F0EA9">
        <w:trPr>
          <w:trHeight w:val="283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75E6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D021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 Y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5E51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1F6F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D807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5F0F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9A26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7D42768A" w14:textId="77777777" w:rsidTr="000F0EA9">
        <w:trPr>
          <w:trHeight w:val="40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1BB0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00BB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 S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F9E4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8591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in 0-10 years ol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FC4B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-2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B75A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C7BB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43739CA" w14:textId="77777777" w:rsidTr="000F0EA9">
        <w:trPr>
          <w:trHeight w:val="42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A774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ED56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 Q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DBEF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dong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2D3F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A1E8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-20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196D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onical parameteriz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50E6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 model for prediction</w:t>
            </w:r>
          </w:p>
        </w:tc>
      </w:tr>
      <w:tr w:rsidR="00A563AA" w:rsidRPr="00A563AA" w14:paraId="69B21C3B" w14:textId="77777777" w:rsidTr="000F0EA9">
        <w:trPr>
          <w:trHeight w:val="283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0AF7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86FD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 L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65F4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2AD3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B0ED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1-19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5000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E258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A563AA" w:rsidRPr="00A563AA" w14:paraId="0A963B87" w14:textId="77777777" w:rsidTr="000F0EA9">
        <w:trPr>
          <w:trHeight w:val="43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1F71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24B7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 Y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6AB3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su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233C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9C70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-20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5B1B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050B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255B25A1" w14:textId="77777777" w:rsidTr="000F0EA9">
        <w:trPr>
          <w:trHeight w:val="42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66DD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12CC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 W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0577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su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8436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E91B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-2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92EB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onical parameteriz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2DBE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46F18923" w14:textId="77777777" w:rsidTr="000F0EA9">
        <w:trPr>
          <w:trHeight w:val="431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F5CD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A80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g Q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300E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77D1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75C1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-2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390D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insic Estima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7E5A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475A9E74" w14:textId="77777777" w:rsidTr="000F0EA9">
        <w:trPr>
          <w:trHeight w:val="234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6E54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674F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 P et a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0F21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 Kong, Chi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4C44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9F8A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1-20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444F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71AC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A563AA" w:rsidRPr="00A563AA" w14:paraId="53ED5CF9" w14:textId="77777777" w:rsidTr="000F0EA9">
        <w:trPr>
          <w:trHeight w:val="431"/>
        </w:trPr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A7DAC6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4B79E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 J et al.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48F88D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nnan, Chin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180E98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98CE3C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-202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D0BE2A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Func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C02D68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999E7E9" w14:textId="02F3BD49" w:rsidR="0069556F" w:rsidRDefault="0069556F">
      <w:pPr>
        <w:rPr>
          <w:rFonts w:ascii="Times New Roman" w:hAnsi="Times New Roman" w:cs="Times New Roman"/>
        </w:rPr>
      </w:pPr>
    </w:p>
    <w:p w14:paraId="5BB13CA9" w14:textId="39710081" w:rsidR="00A563AA" w:rsidRDefault="00A563AA">
      <w:pPr>
        <w:rPr>
          <w:rFonts w:ascii="Times New Roman" w:hAnsi="Times New Roman" w:cs="Times New Roman"/>
        </w:rPr>
      </w:pPr>
    </w:p>
    <w:p w14:paraId="3F2D2EED" w14:textId="436E20AD" w:rsidR="00A563AA" w:rsidRDefault="00A563AA">
      <w:pPr>
        <w:rPr>
          <w:rFonts w:ascii="Times New Roman" w:hAnsi="Times New Roman" w:cs="Times New Roman"/>
        </w:rPr>
      </w:pPr>
    </w:p>
    <w:p w14:paraId="72E859DF" w14:textId="56CCB5B9" w:rsidR="00A563AA" w:rsidRDefault="00A563AA">
      <w:pPr>
        <w:rPr>
          <w:rFonts w:ascii="Times New Roman" w:hAnsi="Times New Roman" w:cs="Times New Roman"/>
        </w:rPr>
      </w:pPr>
    </w:p>
    <w:p w14:paraId="066461D6" w14:textId="540A0A3C" w:rsidR="00A563AA" w:rsidRDefault="00A563AA">
      <w:pPr>
        <w:rPr>
          <w:rFonts w:ascii="Times New Roman" w:hAnsi="Times New Roman" w:cs="Times New Roman"/>
        </w:rPr>
      </w:pPr>
    </w:p>
    <w:p w14:paraId="2037822E" w14:textId="0C89E526" w:rsidR="00A563AA" w:rsidRDefault="00A563AA">
      <w:pPr>
        <w:rPr>
          <w:rFonts w:ascii="Times New Roman" w:hAnsi="Times New Roman" w:cs="Times New Roman"/>
        </w:rPr>
      </w:pPr>
    </w:p>
    <w:p w14:paraId="21288C64" w14:textId="2B9EAAE7" w:rsidR="00A563AA" w:rsidRDefault="00A563AA">
      <w:pPr>
        <w:rPr>
          <w:rFonts w:ascii="Times New Roman" w:hAnsi="Times New Roman" w:cs="Times New Roman"/>
        </w:rPr>
      </w:pPr>
    </w:p>
    <w:p w14:paraId="010F19D7" w14:textId="3B5F103E" w:rsidR="00A563AA" w:rsidRDefault="00A563AA">
      <w:pPr>
        <w:rPr>
          <w:rFonts w:ascii="Times New Roman" w:hAnsi="Times New Roman" w:cs="Times New Roman"/>
        </w:rPr>
      </w:pPr>
    </w:p>
    <w:p w14:paraId="6150ED1A" w14:textId="77777777" w:rsidR="00A563AA" w:rsidRPr="00A563AA" w:rsidRDefault="00A563AA">
      <w:pPr>
        <w:rPr>
          <w:rFonts w:ascii="Times New Roman" w:hAnsi="Times New Roman" w:cs="Times New Roman"/>
        </w:rPr>
      </w:pPr>
    </w:p>
    <w:p w14:paraId="0C16A768" w14:textId="3D3BE807" w:rsidR="00A563AA" w:rsidRPr="00A563AA" w:rsidRDefault="00A563AA">
      <w:pPr>
        <w:rPr>
          <w:rFonts w:ascii="Times New Roman" w:hAnsi="Times New Roman" w:cs="Times New Roman"/>
        </w:rPr>
      </w:pPr>
      <w:r w:rsidRPr="00A563AA">
        <w:rPr>
          <w:rFonts w:ascii="Times New Roman" w:hAnsi="Times New Roman" w:cs="Times New Roman"/>
        </w:rPr>
        <w:lastRenderedPageBreak/>
        <w:t>Connect to the table above</w:t>
      </w:r>
      <w:r w:rsidR="00E655E9">
        <w:rPr>
          <w:rFonts w:ascii="Times New Roman" w:hAnsi="Times New Roman" w:cs="Times New Roman" w:hint="eastAsia"/>
        </w:rPr>
        <w:t>:</w:t>
      </w:r>
    </w:p>
    <w:tbl>
      <w:tblPr>
        <w:tblW w:w="8179" w:type="dxa"/>
        <w:tblLook w:val="04A0" w:firstRow="1" w:lastRow="0" w:firstColumn="1" w:lastColumn="0" w:noHBand="0" w:noVBand="1"/>
      </w:tblPr>
      <w:tblGrid>
        <w:gridCol w:w="394"/>
        <w:gridCol w:w="2699"/>
        <w:gridCol w:w="2485"/>
        <w:gridCol w:w="2601"/>
      </w:tblGrid>
      <w:tr w:rsidR="00A563AA" w:rsidRPr="00A563AA" w14:paraId="6B890954" w14:textId="77777777" w:rsidTr="00A563AA">
        <w:trPr>
          <w:trHeight w:val="287"/>
        </w:trPr>
        <w:tc>
          <w:tcPr>
            <w:tcW w:w="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2AB66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A622F3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effects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979546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iod effects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4685D5" w14:textId="77777777" w:rsidR="00A563AA" w:rsidRPr="00A563AA" w:rsidRDefault="00A563AA" w:rsidP="00A563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hort effects</w:t>
            </w:r>
          </w:p>
        </w:tc>
      </w:tr>
      <w:tr w:rsidR="00A563AA" w:rsidRPr="00A563AA" w14:paraId="4EFCCBA4" w14:textId="77777777" w:rsidTr="00A563AA">
        <w:trPr>
          <w:trHeight w:val="613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7CA4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731C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 and South Africa are rising, Russia is 45-49 years old, and China is decli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E479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, Brazil, and India are decline, Russia and South Africa are up in the first 10 years and down in the last 15 year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C31B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4550FDC3" w14:textId="77777777" w:rsidTr="00A563AA">
        <w:trPr>
          <w:trHeight w:val="25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D445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2CD4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-5 and 20-30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A5F0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BA25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5DBB0750" w14:textId="77777777" w:rsidTr="00A563AA">
        <w:trPr>
          <w:trHeight w:val="25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4075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B7FB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est for ages 20-35, lowest for ages 5-1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F256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BF5A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49508CB1" w14:textId="77777777" w:rsidTr="00A563AA">
        <w:trPr>
          <w:trHeight w:val="45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4827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F145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BE4C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urgence in 1986-199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3C52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628D4190" w14:textId="77777777" w:rsidTr="00A563AA">
        <w:trPr>
          <w:trHeight w:val="613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23C7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5823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0-89 for mortality due to alcohol consumption, </w:t>
            </w: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60 for mortality due to smok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200B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1C91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1920 for mortality due to alcohol consumption, 1990-1940 for mortality due to smoking</w:t>
            </w:r>
          </w:p>
        </w:tc>
      </w:tr>
      <w:tr w:rsidR="00A563AA" w:rsidRPr="00A563AA" w14:paraId="4856443B" w14:textId="77777777" w:rsidTr="00A563AA">
        <w:trPr>
          <w:trHeight w:val="603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91DF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F286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CEC0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88E4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563AA" w:rsidRPr="00A563AA" w14:paraId="70CCACF3" w14:textId="77777777" w:rsidTr="00A563AA">
        <w:trPr>
          <w:trHeight w:val="4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4658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69FB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9FC8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8D69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2DC55593" w14:textId="77777777" w:rsidTr="00A563AA">
        <w:trPr>
          <w:trHeight w:val="45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3E78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6238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E954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2132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5380DC0F" w14:textId="77777777" w:rsidTr="00A563AA">
        <w:trPr>
          <w:trHeight w:val="594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0A7C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1E3D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35 and 60-65 in the United States, 75-79 in China and Indi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ED2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 and India are declining, the United States in 199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0DF3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 is down, China is 1942, and the United States has declining risk until 1957 and rising after 1957</w:t>
            </w:r>
          </w:p>
        </w:tc>
      </w:tr>
      <w:tr w:rsidR="00A563AA" w:rsidRPr="00A563AA" w14:paraId="1E1B3762" w14:textId="77777777" w:rsidTr="00A563AA">
        <w:trPr>
          <w:trHeight w:val="42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70E6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180C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and mortality are 15-54 and 15-49, respectivel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644E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rease in incidence and mortality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F5B3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rease in incidence and mortality</w:t>
            </w:r>
          </w:p>
        </w:tc>
      </w:tr>
      <w:tr w:rsidR="00A563AA" w:rsidRPr="00A563AA" w14:paraId="6204DFBE" w14:textId="77777777" w:rsidTr="00A563AA">
        <w:trPr>
          <w:trHeight w:val="40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85B6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67B9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04A8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76AB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A563AA" w:rsidRPr="00A563AA" w14:paraId="6BE9CD37" w14:textId="77777777" w:rsidTr="00A563AA">
        <w:trPr>
          <w:trHeight w:val="821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854E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D72A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s after birth, peaks in 20-30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3BFE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taly, England and Wales </w:t>
            </w:r>
            <w:proofErr w:type="gramStart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s</w:t>
            </w:r>
            <w:proofErr w:type="gramEnd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lat and unchanged until 1951, and declined sharply after 1956, and New Zealand was 195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55E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 decline</w:t>
            </w:r>
          </w:p>
        </w:tc>
      </w:tr>
      <w:tr w:rsidR="00A563AA" w:rsidRPr="00A563AA" w14:paraId="233DEBE7" w14:textId="77777777" w:rsidTr="00A563AA">
        <w:trPr>
          <w:trHeight w:val="45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2A91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DF02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2303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00B4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761D6B0C" w14:textId="77777777" w:rsidTr="00A563AA">
        <w:trPr>
          <w:trHeight w:val="802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FC47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141B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-25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277E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e in 1918-1919, followed by sharp 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D8BE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-shaped fluctuation down</w:t>
            </w:r>
          </w:p>
        </w:tc>
      </w:tr>
      <w:tr w:rsidR="00A563AA" w:rsidRPr="00A563AA" w14:paraId="576313F6" w14:textId="77777777" w:rsidTr="00A563AA">
        <w:trPr>
          <w:trHeight w:val="4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0907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1F3E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29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5B46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te 1950s and early 1960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615E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3 and 1963 were higher than neighboring cohorts and declined overall</w:t>
            </w:r>
          </w:p>
        </w:tc>
      </w:tr>
      <w:tr w:rsidR="00A563AA" w:rsidRPr="00A563AA" w14:paraId="06939E99" w14:textId="77777777" w:rsidTr="00A563AA">
        <w:trPr>
          <w:trHeight w:val="4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1A46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DBE3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24 and 70-</w:t>
            </w:r>
            <w:proofErr w:type="gramStart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  years</w:t>
            </w:r>
            <w:proofErr w:type="gramEnd"/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63A6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BBB7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ightly higher in 1961-1965 and 2001-2005, and declining overall</w:t>
            </w:r>
          </w:p>
        </w:tc>
      </w:tr>
      <w:tr w:rsidR="00A563AA" w:rsidRPr="00A563AA" w14:paraId="59225804" w14:textId="77777777" w:rsidTr="00A563AA">
        <w:trPr>
          <w:trHeight w:val="4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8094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9D83E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-29 and 70-74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9936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ightly higher in 2005-2006, with an overall decreas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77CF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1A26126C" w14:textId="77777777" w:rsidTr="00A563AA">
        <w:trPr>
          <w:trHeight w:val="43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7701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389A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24 and 70-74 for incidence, and persons over 60 years for mortal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3C19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idence declined and mortality stabilized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6076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 decline and not a risk factor after 1978</w:t>
            </w:r>
          </w:p>
        </w:tc>
      </w:tr>
      <w:tr w:rsidR="00A563AA" w:rsidRPr="00A563AA" w14:paraId="7CA4CF24" w14:textId="77777777" w:rsidTr="00A563AA">
        <w:trPr>
          <w:trHeight w:val="613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D683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3DB8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-24 for the whole population and women, and for males the morbidity </w:t>
            </w: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nd mortality rates are 65-69 and 30-34, respectivel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A745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DBEF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0D43B498" w14:textId="77777777" w:rsidTr="00A563AA">
        <w:trPr>
          <w:trHeight w:val="26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B932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A5CB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304B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8911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10F4B8F5" w14:textId="77777777" w:rsidTr="00A563AA">
        <w:trPr>
          <w:trHeight w:val="28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3E16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A9FA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, with peaks at ages 90-9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CB4D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2AC3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1D2E9CB5" w14:textId="77777777" w:rsidTr="00A563AA">
        <w:trPr>
          <w:trHeight w:val="40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84AB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76C2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reasing from 0-3 years, and increasing from 3-10 year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C0E6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2164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067AAF09" w14:textId="77777777" w:rsidTr="00A563AA">
        <w:trPr>
          <w:trHeight w:val="42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E949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7074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DE40A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2198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A563AA" w:rsidRPr="00A563AA" w14:paraId="7AA91FF9" w14:textId="77777777" w:rsidTr="00A563AA">
        <w:trPr>
          <w:trHeight w:val="28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98EF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E5107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-4 and 70-74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7555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164E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1</w:t>
            </w: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921</w:t>
            </w:r>
          </w:p>
        </w:tc>
      </w:tr>
      <w:tr w:rsidR="00A563AA" w:rsidRPr="00A563AA" w14:paraId="0C09FA05" w14:textId="77777777" w:rsidTr="00A563AA">
        <w:trPr>
          <w:trHeight w:val="43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C91D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48F3F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24 and 70-74 for incidence, and 80-84 for mortal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83410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20AE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</w:tr>
      <w:tr w:rsidR="00A563AA" w:rsidRPr="00A563AA" w14:paraId="44B0545D" w14:textId="77777777" w:rsidTr="00A563AA">
        <w:trPr>
          <w:trHeight w:val="42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9561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802F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30 and</w:t>
            </w:r>
            <w:r w:rsidRPr="00A563A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60-80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5FB6C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B1B39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40-1950 for male, and 1990 for female and external population  </w:t>
            </w:r>
          </w:p>
        </w:tc>
      </w:tr>
      <w:tr w:rsidR="00A563AA" w:rsidRPr="00A563AA" w14:paraId="4E74F6A2" w14:textId="77777777" w:rsidTr="00A563AA">
        <w:trPr>
          <w:trHeight w:val="43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15AE3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88DE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8D62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C339D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rth cohort experiencing famine, with intergenerational effects in this population</w:t>
            </w:r>
          </w:p>
        </w:tc>
      </w:tr>
      <w:tr w:rsidR="00A563AA" w:rsidRPr="00A563AA" w14:paraId="67604F99" w14:textId="77777777" w:rsidTr="00A563AA">
        <w:trPr>
          <w:trHeight w:val="237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69491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E783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24 years ol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67B12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 U-shape and began to rise in 197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C3815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ing before 1906 and falling after 1906</w:t>
            </w:r>
          </w:p>
        </w:tc>
      </w:tr>
      <w:tr w:rsidR="00A563AA" w:rsidRPr="00A563AA" w14:paraId="0B67A977" w14:textId="77777777" w:rsidTr="00A563AA">
        <w:trPr>
          <w:trHeight w:val="435"/>
        </w:trPr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4DA95D8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0B36394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-69 and 25-29 years ol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FFCBA6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lin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34A9EB" w14:textId="77777777" w:rsidR="00A563AA" w:rsidRPr="00A563AA" w:rsidRDefault="00A563AA" w:rsidP="00A563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563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er than neighboring cohorts in 1961-1970 and 2001-2010, with an overall downward trend</w:t>
            </w:r>
          </w:p>
        </w:tc>
      </w:tr>
    </w:tbl>
    <w:p w14:paraId="6F5E17BD" w14:textId="77777777" w:rsidR="00A563AA" w:rsidRPr="00A563AA" w:rsidRDefault="00A563AA">
      <w:pPr>
        <w:rPr>
          <w:rFonts w:ascii="Times New Roman" w:hAnsi="Times New Roman" w:cs="Times New Roman"/>
        </w:rPr>
      </w:pPr>
    </w:p>
    <w:sectPr w:rsidR="00A563AA" w:rsidRPr="00A56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8647E" w14:textId="77777777" w:rsidR="008D1472" w:rsidRDefault="008D1472" w:rsidP="00A563AA">
      <w:r>
        <w:separator/>
      </w:r>
    </w:p>
  </w:endnote>
  <w:endnote w:type="continuationSeparator" w:id="0">
    <w:p w14:paraId="585D9199" w14:textId="77777777" w:rsidR="008D1472" w:rsidRDefault="008D1472" w:rsidP="00A56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B3BB" w14:textId="77777777" w:rsidR="008D1472" w:rsidRDefault="008D1472" w:rsidP="00A563AA">
      <w:r>
        <w:separator/>
      </w:r>
    </w:p>
  </w:footnote>
  <w:footnote w:type="continuationSeparator" w:id="0">
    <w:p w14:paraId="32784FF1" w14:textId="77777777" w:rsidR="008D1472" w:rsidRDefault="008D1472" w:rsidP="00A56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B7"/>
    <w:rsid w:val="000D40B7"/>
    <w:rsid w:val="000F0EA9"/>
    <w:rsid w:val="006268B7"/>
    <w:rsid w:val="0069556F"/>
    <w:rsid w:val="008D1472"/>
    <w:rsid w:val="00A563AA"/>
    <w:rsid w:val="00E655E9"/>
    <w:rsid w:val="00F529C8"/>
    <w:rsid w:val="00F7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7C696"/>
  <w15:chartTrackingRefBased/>
  <w15:docId w15:val="{6D3DC478-0172-4905-B5BA-F9D9C0D9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7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罗</dc:creator>
  <cp:keywords/>
  <dc:description/>
  <cp:lastModifiedBy>丹 罗</cp:lastModifiedBy>
  <cp:revision>7</cp:revision>
  <dcterms:created xsi:type="dcterms:W3CDTF">2024-08-27T05:45:00Z</dcterms:created>
  <dcterms:modified xsi:type="dcterms:W3CDTF">2024-08-27T05:50:00Z</dcterms:modified>
</cp:coreProperties>
</file>